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04D5C6" w14:textId="32F7DAF7" w:rsidR="00BA7872" w:rsidRDefault="00BA7872" w:rsidP="00BA7872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 </w:t>
      </w:r>
      <w:r w:rsidRPr="43D44C28">
        <w:rPr>
          <w:rFonts w:ascii="Arial" w:hAnsi="Arial" w:cs="Arial"/>
          <w:b/>
          <w:bCs/>
        </w:rPr>
        <w:t xml:space="preserve">Table </w:t>
      </w:r>
      <w:r w:rsidR="00C865B6">
        <w:rPr>
          <w:rFonts w:ascii="Arial" w:hAnsi="Arial" w:cs="Arial"/>
          <w:b/>
          <w:bCs/>
        </w:rPr>
        <w:t>2</w:t>
      </w:r>
      <w:r w:rsidRPr="43D44C28">
        <w:rPr>
          <w:rFonts w:ascii="Arial" w:hAnsi="Arial" w:cs="Arial"/>
          <w:b/>
          <w:bCs/>
        </w:rPr>
        <w:t xml:space="preserve">. Associations Between Extent of Social Disruptions and Interrupted </w:t>
      </w:r>
      <w:r>
        <w:rPr>
          <w:rFonts w:ascii="Arial" w:hAnsi="Arial" w:cs="Arial"/>
          <w:b/>
          <w:bCs/>
        </w:rPr>
        <w:t>Healthcare</w:t>
      </w:r>
      <w:r w:rsidRPr="43D44C28">
        <w:rPr>
          <w:rFonts w:ascii="Arial" w:hAnsi="Arial" w:cs="Arial"/>
          <w:b/>
          <w:bCs/>
        </w:rPr>
        <w:t xml:space="preserve"> in the MWCCS: Results From Bivariate Regressions</w:t>
      </w:r>
    </w:p>
    <w:tbl>
      <w:tblPr>
        <w:tblW w:w="12946" w:type="dxa"/>
        <w:tblLayout w:type="fixed"/>
        <w:tblLook w:val="04A0" w:firstRow="1" w:lastRow="0" w:firstColumn="1" w:lastColumn="0" w:noHBand="0" w:noVBand="1"/>
      </w:tblPr>
      <w:tblGrid>
        <w:gridCol w:w="1710"/>
        <w:gridCol w:w="1248"/>
        <w:gridCol w:w="1248"/>
        <w:gridCol w:w="1249"/>
        <w:gridCol w:w="1248"/>
        <w:gridCol w:w="1249"/>
        <w:gridCol w:w="1248"/>
        <w:gridCol w:w="1249"/>
        <w:gridCol w:w="1248"/>
        <w:gridCol w:w="1249"/>
      </w:tblGrid>
      <w:tr w:rsidR="00BA7872" w:rsidRPr="00884FB7" w14:paraId="2E1EF102" w14:textId="77777777" w:rsidTr="00455469">
        <w:trPr>
          <w:trHeight w:val="308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689D60F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236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0E5E215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ivariate models</w:t>
            </w:r>
          </w:p>
        </w:tc>
      </w:tr>
      <w:tr w:rsidR="00BA7872" w:rsidRPr="00884FB7" w14:paraId="64FBF182" w14:textId="77777777" w:rsidTr="00455469">
        <w:trPr>
          <w:trHeight w:val="308"/>
        </w:trPr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</w:tcPr>
          <w:p w14:paraId="7410A819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74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0DC723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ssed appointment</w:t>
            </w:r>
          </w:p>
        </w:tc>
        <w:tc>
          <w:tcPr>
            <w:tcW w:w="374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19D4D87" w14:textId="77777777" w:rsidR="00BA7872" w:rsidRPr="00114622" w:rsidRDefault="00BA7872" w:rsidP="0045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rupted m</w:t>
            </w: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ental 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ealthcare</w:t>
            </w: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any)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37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B3F647" w14:textId="77777777" w:rsidR="00BA7872" w:rsidRPr="00114622" w:rsidRDefault="00BA7872" w:rsidP="00455469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terrupted s</w:t>
            </w: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ubstance use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x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any)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BA7872" w:rsidRPr="00884FB7" w14:paraId="43C02782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306D01D6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EC4103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WH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2238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286FAD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WoH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1427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F52C3E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 (3665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326A08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WH</w:t>
            </w:r>
          </w:p>
          <w:p w14:paraId="0A1A8B2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908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590D44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WoH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456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5EC916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 (1364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553399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WH</w:t>
            </w:r>
          </w:p>
          <w:p w14:paraId="70A94FEB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352)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6BD452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WoH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170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D21A3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verall (522)</w:t>
            </w:r>
          </w:p>
        </w:tc>
      </w:tr>
      <w:tr w:rsidR="00BA7872" w:rsidRPr="00884FB7" w14:paraId="3B0B8D7F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3DB87008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cial disruptions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AEB985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10229F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70CF88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A7AA9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4912C3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61B8D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FD6041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2628E62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39FD073D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7872" w:rsidRPr="00884FB7" w14:paraId="30AEAF63" w14:textId="77777777" w:rsidTr="00455469">
        <w:trPr>
          <w:trHeight w:val="308"/>
        </w:trPr>
        <w:tc>
          <w:tcPr>
            <w:tcW w:w="1710" w:type="dxa"/>
            <w:noWrap/>
            <w:vAlign w:val="center"/>
          </w:tcPr>
          <w:p w14:paraId="45400EEA" w14:textId="77777777" w:rsidR="00BA7872" w:rsidRPr="00580579" w:rsidRDefault="00BA7872" w:rsidP="00455469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0 (reference)</w:t>
            </w:r>
          </w:p>
        </w:tc>
        <w:tc>
          <w:tcPr>
            <w:tcW w:w="1248" w:type="dxa"/>
            <w:noWrap/>
            <w:vAlign w:val="center"/>
          </w:tcPr>
          <w:p w14:paraId="4588EF50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3151B4C4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</w:tcPr>
          <w:p w14:paraId="2690A1D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159D7865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</w:tcPr>
          <w:p w14:paraId="55207283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58D5F1C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2A9C94C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669C2633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vAlign w:val="center"/>
          </w:tcPr>
          <w:p w14:paraId="0F725835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A7872" w:rsidRPr="00884FB7" w14:paraId="4ED34A79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388B4367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248" w:type="dxa"/>
            <w:noWrap/>
            <w:vAlign w:val="center"/>
            <w:hideMark/>
          </w:tcPr>
          <w:p w14:paraId="51A5A979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48 </w:t>
            </w:r>
          </w:p>
          <w:p w14:paraId="5B6365BD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19-1.86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0F42FB40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7 </w:t>
            </w:r>
          </w:p>
          <w:p w14:paraId="17AD75D5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9-1.43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748E2CF7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32 </w:t>
            </w:r>
          </w:p>
          <w:p w14:paraId="0D5FEF9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10-1.57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3477A1C4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55 </w:t>
            </w:r>
          </w:p>
          <w:p w14:paraId="6C85A63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9-2.20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5E4710F4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67 </w:t>
            </w:r>
          </w:p>
          <w:p w14:paraId="676253A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2-2.74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23026E7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58 </w:t>
            </w:r>
          </w:p>
          <w:p w14:paraId="4C5141B6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19-2.1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452BC2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0 </w:t>
            </w:r>
          </w:p>
          <w:p w14:paraId="55083619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8-2.53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37103D7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.55 </w:t>
            </w:r>
          </w:p>
          <w:p w14:paraId="0511E229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7-6.09)</w:t>
            </w:r>
          </w:p>
        </w:tc>
        <w:tc>
          <w:tcPr>
            <w:tcW w:w="1249" w:type="dxa"/>
            <w:vAlign w:val="center"/>
          </w:tcPr>
          <w:p w14:paraId="1A1DE4A9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69 </w:t>
            </w:r>
          </w:p>
          <w:p w14:paraId="07D9EFDB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4-2.74)</w:t>
            </w:r>
          </w:p>
        </w:tc>
      </w:tr>
      <w:tr w:rsidR="00BA7872" w:rsidRPr="00884FB7" w14:paraId="3DEF6AF5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1ADCDA5A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2+</w:t>
            </w:r>
          </w:p>
        </w:tc>
        <w:tc>
          <w:tcPr>
            <w:tcW w:w="1248" w:type="dxa"/>
            <w:noWrap/>
            <w:vAlign w:val="center"/>
            <w:hideMark/>
          </w:tcPr>
          <w:p w14:paraId="25B172BB" w14:textId="77777777" w:rsidR="00BA7872" w:rsidRPr="00AA6EA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  <w:p w14:paraId="238B4714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76 </w:t>
            </w:r>
          </w:p>
          <w:p w14:paraId="31328742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45-2.13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7A7BC345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51 </w:t>
            </w:r>
          </w:p>
          <w:p w14:paraId="78FF152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19-1.92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6CDBEA0F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66 </w:t>
            </w:r>
          </w:p>
          <w:p w14:paraId="4BAF40C1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43-1.93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1D53F6F8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.19 </w:t>
            </w:r>
          </w:p>
          <w:p w14:paraId="39364D2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62-2.96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733BA35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86 </w:t>
            </w:r>
          </w:p>
          <w:p w14:paraId="51F550D0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22-2.84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B2A151A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.07 </w:t>
            </w:r>
          </w:p>
          <w:p w14:paraId="2878629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62-2.6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D6BBE2F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74 </w:t>
            </w:r>
          </w:p>
          <w:p w14:paraId="196BDDCE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5-2.88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5A28DB4F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.55 </w:t>
            </w:r>
          </w:p>
          <w:p w14:paraId="6C725DBB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25-5.23)</w:t>
            </w:r>
          </w:p>
        </w:tc>
        <w:tc>
          <w:tcPr>
            <w:tcW w:w="1249" w:type="dxa"/>
            <w:vAlign w:val="center"/>
          </w:tcPr>
          <w:p w14:paraId="7A82CEAF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98 </w:t>
            </w:r>
          </w:p>
          <w:p w14:paraId="0740043E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31-2.98)</w:t>
            </w:r>
          </w:p>
        </w:tc>
      </w:tr>
      <w:tr w:rsidR="00BA7872" w:rsidRPr="00884FB7" w14:paraId="72B1C8E5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24E707D5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248" w:type="dxa"/>
            <w:noWrap/>
            <w:vAlign w:val="center"/>
            <w:hideMark/>
          </w:tcPr>
          <w:p w14:paraId="4E242D27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5CE5028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589F4C03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7233EDC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4D369BB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30108B6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9B7F54D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414A53E1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vAlign w:val="center"/>
          </w:tcPr>
          <w:p w14:paraId="5B80AE76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7872" w:rsidRPr="00884FB7" w14:paraId="7DAE4E9B" w14:textId="77777777" w:rsidTr="00455469">
        <w:trPr>
          <w:trHeight w:val="308"/>
        </w:trPr>
        <w:tc>
          <w:tcPr>
            <w:tcW w:w="1710" w:type="dxa"/>
            <w:noWrap/>
            <w:vAlign w:val="center"/>
          </w:tcPr>
          <w:p w14:paraId="2974E5D7" w14:textId="77777777" w:rsidR="00BA7872" w:rsidRPr="00955894" w:rsidRDefault="00BA7872" w:rsidP="00455469">
            <w:pPr>
              <w:spacing w:after="0" w:line="240" w:lineRule="auto"/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60 (reference)</w:t>
            </w:r>
          </w:p>
        </w:tc>
        <w:tc>
          <w:tcPr>
            <w:tcW w:w="1248" w:type="dxa"/>
            <w:noWrap/>
            <w:vAlign w:val="center"/>
          </w:tcPr>
          <w:p w14:paraId="04A22B45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5C62B874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</w:tcPr>
          <w:p w14:paraId="524B116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24E89A41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</w:tcPr>
          <w:p w14:paraId="0A727BA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64FF109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82D0112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618EE58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vAlign w:val="center"/>
          </w:tcPr>
          <w:p w14:paraId="42096682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A7872" w:rsidRPr="00884FB7" w14:paraId="7C9CB047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230A9828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1248" w:type="dxa"/>
            <w:noWrap/>
            <w:vAlign w:val="center"/>
            <w:hideMark/>
          </w:tcPr>
          <w:p w14:paraId="687BF625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6 </w:t>
            </w:r>
          </w:p>
          <w:p w14:paraId="769ECB72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4-1.60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4EFC4BB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0 </w:t>
            </w:r>
          </w:p>
          <w:p w14:paraId="3D5B1E90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7-1.49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6BB051FA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0 </w:t>
            </w:r>
          </w:p>
          <w:p w14:paraId="6645D19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6-1.41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1F866BBE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1 </w:t>
            </w:r>
          </w:p>
          <w:p w14:paraId="02E0225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0-2.17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6B92B7BA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73 </w:t>
            </w:r>
          </w:p>
          <w:p w14:paraId="769F3D0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7-3.43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55F51A05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4 </w:t>
            </w:r>
          </w:p>
          <w:p w14:paraId="36F421F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6-2.1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EC8972A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1 </w:t>
            </w:r>
          </w:p>
          <w:p w14:paraId="005BFF34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40-2.59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645A124E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2 </w:t>
            </w:r>
          </w:p>
          <w:p w14:paraId="6E7D1ED0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15-4.56)</w:t>
            </w:r>
          </w:p>
        </w:tc>
        <w:tc>
          <w:tcPr>
            <w:tcW w:w="1249" w:type="dxa"/>
            <w:vAlign w:val="center"/>
          </w:tcPr>
          <w:p w14:paraId="5114100A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7 </w:t>
            </w:r>
          </w:p>
          <w:p w14:paraId="09B840DA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43-2.19)</w:t>
            </w:r>
          </w:p>
        </w:tc>
      </w:tr>
      <w:tr w:rsidR="00BA7872" w:rsidRPr="00884FB7" w14:paraId="61FFBBCD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22237FC4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-49</w:t>
            </w:r>
          </w:p>
        </w:tc>
        <w:tc>
          <w:tcPr>
            <w:tcW w:w="1248" w:type="dxa"/>
            <w:noWrap/>
            <w:vAlign w:val="center"/>
            <w:hideMark/>
          </w:tcPr>
          <w:p w14:paraId="46E9524D" w14:textId="77777777" w:rsidR="00BA7872" w:rsidRPr="00AA6EA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  <w:p w14:paraId="0007347C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30 </w:t>
            </w:r>
          </w:p>
          <w:p w14:paraId="2F752AB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3-1.66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3CF4E575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1 </w:t>
            </w:r>
          </w:p>
          <w:p w14:paraId="1A139059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9-1.66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7B956DCF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29 </w:t>
            </w:r>
          </w:p>
          <w:p w14:paraId="2EA2A958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7-1.55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31475449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16 </w:t>
            </w:r>
          </w:p>
          <w:p w14:paraId="18793AA8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80-1.69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7DCBF31A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7 </w:t>
            </w:r>
          </w:p>
          <w:p w14:paraId="143A35D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5-2.13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18313E39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9 </w:t>
            </w:r>
          </w:p>
          <w:p w14:paraId="342CC981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8-1.6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53B279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1 </w:t>
            </w:r>
          </w:p>
          <w:p w14:paraId="3969A704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54-1.91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253906EB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7 </w:t>
            </w:r>
          </w:p>
          <w:p w14:paraId="17CB1D45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54-2.99)</w:t>
            </w:r>
          </w:p>
        </w:tc>
        <w:tc>
          <w:tcPr>
            <w:tcW w:w="1249" w:type="dxa"/>
            <w:vAlign w:val="center"/>
          </w:tcPr>
          <w:p w14:paraId="662EA6DF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9 </w:t>
            </w:r>
          </w:p>
          <w:p w14:paraId="26C4ABCE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6-1.81)</w:t>
            </w:r>
          </w:p>
        </w:tc>
      </w:tr>
      <w:tr w:rsidR="00BA7872" w:rsidRPr="00884FB7" w14:paraId="68457ABB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2AD489A1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-59</w:t>
            </w:r>
          </w:p>
        </w:tc>
        <w:tc>
          <w:tcPr>
            <w:tcW w:w="1248" w:type="dxa"/>
            <w:noWrap/>
            <w:vAlign w:val="center"/>
            <w:hideMark/>
          </w:tcPr>
          <w:p w14:paraId="36B0BD61" w14:textId="77777777" w:rsidR="00BA7872" w:rsidRPr="00AA6EA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  <w:p w14:paraId="355E0E8D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33 </w:t>
            </w:r>
          </w:p>
          <w:p w14:paraId="746108A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9-1.62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99672F8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41 </w:t>
            </w:r>
          </w:p>
          <w:p w14:paraId="2BC56ED5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9-1.82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5039B9F2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37 </w:t>
            </w:r>
          </w:p>
          <w:p w14:paraId="519F473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18-1.60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667BDBB3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36 </w:t>
            </w:r>
          </w:p>
          <w:p w14:paraId="38A8503F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99-1.87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2C1B6225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9 </w:t>
            </w:r>
          </w:p>
          <w:p w14:paraId="3190F671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7-1.84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214B0E17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30 </w:t>
            </w:r>
          </w:p>
          <w:p w14:paraId="5768554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1-1.68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89D8014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1 </w:t>
            </w:r>
          </w:p>
          <w:p w14:paraId="2D476AF0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2-2.04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27DE53B4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58 </w:t>
            </w:r>
          </w:p>
          <w:p w14:paraId="173DE40E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7-3.23)</w:t>
            </w:r>
          </w:p>
        </w:tc>
        <w:tc>
          <w:tcPr>
            <w:tcW w:w="1249" w:type="dxa"/>
            <w:vAlign w:val="center"/>
          </w:tcPr>
          <w:p w14:paraId="3C62A163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31 </w:t>
            </w:r>
          </w:p>
          <w:p w14:paraId="2ED62490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6-2.00)</w:t>
            </w:r>
          </w:p>
        </w:tc>
      </w:tr>
      <w:tr w:rsidR="00BA7872" w:rsidRPr="00884FB7" w14:paraId="52C84143" w14:textId="77777777" w:rsidTr="00455469">
        <w:trPr>
          <w:trHeight w:val="308"/>
        </w:trPr>
        <w:tc>
          <w:tcPr>
            <w:tcW w:w="2958" w:type="dxa"/>
            <w:gridSpan w:val="2"/>
            <w:noWrap/>
            <w:vAlign w:val="center"/>
            <w:hideMark/>
          </w:tcPr>
          <w:p w14:paraId="4C8250A5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and Ethnicity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3E5C9552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00D93A4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289DF802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4F40375F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6D992A43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7F74055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536BB73F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vAlign w:val="center"/>
          </w:tcPr>
          <w:p w14:paraId="6661D8D5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7872" w:rsidRPr="00884FB7" w14:paraId="08F55524" w14:textId="77777777" w:rsidTr="00455469">
        <w:trPr>
          <w:trHeight w:val="308"/>
        </w:trPr>
        <w:tc>
          <w:tcPr>
            <w:tcW w:w="2958" w:type="dxa"/>
            <w:gridSpan w:val="2"/>
            <w:noWrap/>
            <w:vAlign w:val="center"/>
          </w:tcPr>
          <w:p w14:paraId="677C9808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592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hite non-Hispanic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  <w14:ligatures w14:val="none"/>
              </w:rPr>
              <w:t>reference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31E14BF1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</w:tcPr>
          <w:p w14:paraId="2B2B18A5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2F5D3F58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</w:tcPr>
          <w:p w14:paraId="2753DEC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57970B0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88FF4D9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25B0FDB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vAlign w:val="center"/>
          </w:tcPr>
          <w:p w14:paraId="12029AB2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A7872" w:rsidRPr="00884FB7" w14:paraId="03F81465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46CFFB94" w14:textId="77777777" w:rsidR="00BA7872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Black </w:t>
            </w:r>
          </w:p>
          <w:p w14:paraId="33F32AC4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non-Hispanic </w:t>
            </w:r>
          </w:p>
        </w:tc>
        <w:tc>
          <w:tcPr>
            <w:tcW w:w="1248" w:type="dxa"/>
            <w:noWrap/>
            <w:vAlign w:val="center"/>
            <w:hideMark/>
          </w:tcPr>
          <w:p w14:paraId="12BC7E6B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6 </w:t>
            </w:r>
          </w:p>
          <w:p w14:paraId="644A80D9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7-1.30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193DE498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32 </w:t>
            </w:r>
          </w:p>
          <w:p w14:paraId="767753F0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4-1.68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5ADC0B48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19 </w:t>
            </w:r>
          </w:p>
          <w:p w14:paraId="46A9B4F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2-1.38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7790C344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1 </w:t>
            </w:r>
          </w:p>
          <w:p w14:paraId="07A00FD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5-1.28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228CD352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20 </w:t>
            </w:r>
          </w:p>
          <w:p w14:paraId="0F93C250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78-1.84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32924284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0 </w:t>
            </w:r>
          </w:p>
          <w:p w14:paraId="300E986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7-1.3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AFA323D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54 </w:t>
            </w:r>
          </w:p>
          <w:p w14:paraId="2B66212F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29-0.98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0813C572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3 </w:t>
            </w:r>
          </w:p>
          <w:p w14:paraId="798A50D2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47-2.27)</w:t>
            </w:r>
          </w:p>
        </w:tc>
        <w:tc>
          <w:tcPr>
            <w:tcW w:w="1249" w:type="dxa"/>
            <w:vAlign w:val="center"/>
          </w:tcPr>
          <w:p w14:paraId="4A4B8126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68 </w:t>
            </w:r>
          </w:p>
          <w:p w14:paraId="4DA66832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42-1.10)</w:t>
            </w:r>
          </w:p>
        </w:tc>
      </w:tr>
      <w:tr w:rsidR="00BA7872" w:rsidRPr="00884FB7" w14:paraId="6669475A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5F330C14" w14:textId="77777777" w:rsidR="00BA7872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Hispanic </w:t>
            </w:r>
          </w:p>
          <w:p w14:paraId="44634D9B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y race</w:t>
            </w:r>
          </w:p>
        </w:tc>
        <w:tc>
          <w:tcPr>
            <w:tcW w:w="1248" w:type="dxa"/>
            <w:noWrap/>
            <w:vAlign w:val="center"/>
            <w:hideMark/>
          </w:tcPr>
          <w:p w14:paraId="30A5143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  <w:p w14:paraId="48047052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1 </w:t>
            </w:r>
          </w:p>
          <w:p w14:paraId="6D55CF6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5-1.44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1003A068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4 </w:t>
            </w:r>
          </w:p>
          <w:p w14:paraId="762D698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6-1.78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47375A22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0 </w:t>
            </w:r>
          </w:p>
          <w:p w14:paraId="31899368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8-1.48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05E8DA72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6 </w:t>
            </w:r>
          </w:p>
          <w:p w14:paraId="5110FCD6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56-1.33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13C08B24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8 </w:t>
            </w:r>
          </w:p>
          <w:p w14:paraId="5CA69F0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47-1.64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7F306752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88 </w:t>
            </w:r>
          </w:p>
          <w:p w14:paraId="7EF8BE6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2-1.2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7AE75BA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44 </w:t>
            </w:r>
          </w:p>
          <w:p w14:paraId="6AE72C78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19-1.05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41A1F7DF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4 </w:t>
            </w:r>
          </w:p>
          <w:p w14:paraId="7DAEFEA6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28-3.17)</w:t>
            </w:r>
          </w:p>
        </w:tc>
        <w:tc>
          <w:tcPr>
            <w:tcW w:w="1249" w:type="dxa"/>
            <w:vAlign w:val="center"/>
          </w:tcPr>
          <w:p w14:paraId="3D6C21F0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58 </w:t>
            </w:r>
          </w:p>
          <w:p w14:paraId="785EC2EF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29-1.16)</w:t>
            </w:r>
          </w:p>
        </w:tc>
      </w:tr>
      <w:tr w:rsidR="00BA7872" w:rsidRPr="00884FB7" w14:paraId="00F8CE65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6FE343B3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1248" w:type="dxa"/>
            <w:noWrap/>
            <w:vAlign w:val="center"/>
            <w:hideMark/>
          </w:tcPr>
          <w:p w14:paraId="7CA91B77" w14:textId="77777777" w:rsidR="00BA7872" w:rsidRPr="00AA6EA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  <w:p w14:paraId="7E8FA4BB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9 </w:t>
            </w:r>
          </w:p>
          <w:p w14:paraId="67AF878D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7-1.62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53F02289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61 </w:t>
            </w:r>
          </w:p>
          <w:p w14:paraId="3E69B45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10-2.37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78384DE3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37 </w:t>
            </w:r>
          </w:p>
          <w:p w14:paraId="2310E6F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8-1.74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5A7961FA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5 </w:t>
            </w:r>
          </w:p>
          <w:p w14:paraId="7DB0A243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7-1.64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7C4DDA80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16 </w:t>
            </w:r>
          </w:p>
          <w:p w14:paraId="51C44B92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64-2.11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72940F9B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9 </w:t>
            </w:r>
          </w:p>
          <w:p w14:paraId="352798E8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6-1.56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B21CFD3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39 </w:t>
            </w:r>
          </w:p>
          <w:p w14:paraId="6B2EBFCB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18-0.86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7B80CF65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66 </w:t>
            </w:r>
          </w:p>
          <w:p w14:paraId="17A15140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23-1.92)</w:t>
            </w:r>
          </w:p>
        </w:tc>
        <w:tc>
          <w:tcPr>
            <w:tcW w:w="1249" w:type="dxa"/>
            <w:vAlign w:val="center"/>
          </w:tcPr>
          <w:p w14:paraId="22B6CBF5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48 </w:t>
            </w:r>
          </w:p>
          <w:p w14:paraId="59BB4953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25-0.90)</w:t>
            </w:r>
          </w:p>
        </w:tc>
      </w:tr>
      <w:tr w:rsidR="00BA7872" w:rsidRPr="00884FB7" w14:paraId="4BAC9716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6412B8FA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egion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48" w:type="dxa"/>
            <w:noWrap/>
            <w:vAlign w:val="center"/>
            <w:hideMark/>
          </w:tcPr>
          <w:p w14:paraId="3D4F492E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25B74068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022E8F55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F3D502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7E398CD6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00DCF152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72288C4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42E5A6F6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vAlign w:val="center"/>
          </w:tcPr>
          <w:p w14:paraId="7F4315E9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BA7872" w:rsidRPr="00884FB7" w14:paraId="79954C7A" w14:textId="77777777" w:rsidTr="00455469">
        <w:trPr>
          <w:trHeight w:val="308"/>
        </w:trPr>
        <w:tc>
          <w:tcPr>
            <w:tcW w:w="2958" w:type="dxa"/>
            <w:gridSpan w:val="2"/>
            <w:noWrap/>
            <w:vAlign w:val="center"/>
          </w:tcPr>
          <w:p w14:paraId="372D022E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592AD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592AD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st</w:t>
            </w:r>
            <w:r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(reference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54B97AB9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</w:tcPr>
          <w:p w14:paraId="6AA5E724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79A14B68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</w:tcPr>
          <w:p w14:paraId="3BD6D43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</w:tcPr>
          <w:p w14:paraId="3B98DA96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2068FB2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00C38C64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9" w:type="dxa"/>
            <w:vAlign w:val="center"/>
          </w:tcPr>
          <w:p w14:paraId="68ED7B05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BA7872" w:rsidRPr="00884FB7" w14:paraId="67A58BD1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6FA3CB92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rtheast</w:t>
            </w:r>
          </w:p>
        </w:tc>
        <w:tc>
          <w:tcPr>
            <w:tcW w:w="1248" w:type="dxa"/>
            <w:noWrap/>
            <w:vAlign w:val="center"/>
            <w:hideMark/>
          </w:tcPr>
          <w:p w14:paraId="79C58590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84 </w:t>
            </w:r>
          </w:p>
          <w:p w14:paraId="29A1EA50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39-2.43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3A6C26C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.30 </w:t>
            </w:r>
          </w:p>
          <w:p w14:paraId="6F7D8E63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59-3.33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3ECC4E0C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.02 </w:t>
            </w:r>
          </w:p>
          <w:p w14:paraId="3EDAF35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62-2.52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70B6D175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79 </w:t>
            </w:r>
          </w:p>
          <w:p w14:paraId="308E68D2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51-1.22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625808BE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41 </w:t>
            </w:r>
          </w:p>
          <w:p w14:paraId="665453A9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1-2.80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C1A7726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3 </w:t>
            </w:r>
          </w:p>
          <w:p w14:paraId="2E59D734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4-1.33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7A1BD08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38 </w:t>
            </w:r>
          </w:p>
          <w:p w14:paraId="22DDBF43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14-1.03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2FFF41A3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32 </w:t>
            </w:r>
          </w:p>
          <w:p w14:paraId="6E85CAF3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10-1.00)</w:t>
            </w:r>
          </w:p>
        </w:tc>
        <w:tc>
          <w:tcPr>
            <w:tcW w:w="1249" w:type="dxa"/>
            <w:vAlign w:val="center"/>
          </w:tcPr>
          <w:p w14:paraId="1DC7CA16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35 </w:t>
            </w:r>
          </w:p>
          <w:p w14:paraId="14A06092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16-0.74)</w:t>
            </w:r>
          </w:p>
        </w:tc>
      </w:tr>
      <w:tr w:rsidR="00BA7872" w:rsidRPr="00884FB7" w14:paraId="0731A506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54F1B567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d-Atlantic</w:t>
            </w:r>
          </w:p>
        </w:tc>
        <w:tc>
          <w:tcPr>
            <w:tcW w:w="1248" w:type="dxa"/>
            <w:noWrap/>
            <w:vAlign w:val="center"/>
            <w:hideMark/>
          </w:tcPr>
          <w:p w14:paraId="57C92082" w14:textId="77777777" w:rsidR="00BA7872" w:rsidRPr="00AA6EA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  <w:p w14:paraId="59F1113D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42 </w:t>
            </w:r>
          </w:p>
          <w:p w14:paraId="102F2E39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(1.08-1.89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7D0D0B1C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1.55 </w:t>
            </w:r>
          </w:p>
          <w:p w14:paraId="7870192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12-2.15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7F828B5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48 </w:t>
            </w:r>
          </w:p>
          <w:p w14:paraId="4E2796A4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20-1.83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5FCAE0ED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3 </w:t>
            </w:r>
          </w:p>
          <w:p w14:paraId="0523CBA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7-1.59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49487A3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3 </w:t>
            </w:r>
          </w:p>
          <w:p w14:paraId="7C84904D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6-1.95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04A0C666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7 </w:t>
            </w:r>
          </w:p>
          <w:p w14:paraId="26E7E43D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7-1.50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92BBFF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74 </w:t>
            </w:r>
          </w:p>
          <w:p w14:paraId="0E6F5AD8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35-1.55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60FCBF39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24 </w:t>
            </w:r>
          </w:p>
          <w:p w14:paraId="5B40D4BB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08-0.74)</w:t>
            </w:r>
          </w:p>
        </w:tc>
        <w:tc>
          <w:tcPr>
            <w:tcW w:w="1249" w:type="dxa"/>
            <w:vAlign w:val="center"/>
          </w:tcPr>
          <w:p w14:paraId="612E00C5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51 </w:t>
            </w:r>
          </w:p>
          <w:p w14:paraId="3CE0628E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28-0.93)</w:t>
            </w:r>
          </w:p>
        </w:tc>
      </w:tr>
      <w:tr w:rsidR="00BA7872" w:rsidRPr="00884FB7" w14:paraId="2DD2C69B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16949CF1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dwest</w:t>
            </w:r>
          </w:p>
        </w:tc>
        <w:tc>
          <w:tcPr>
            <w:tcW w:w="1248" w:type="dxa"/>
            <w:noWrap/>
            <w:vAlign w:val="center"/>
            <w:hideMark/>
          </w:tcPr>
          <w:p w14:paraId="5E558125" w14:textId="77777777" w:rsidR="00BA7872" w:rsidRPr="00AA6EA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14:ligatures w14:val="none"/>
              </w:rPr>
            </w:pPr>
          </w:p>
          <w:p w14:paraId="1148601B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71 </w:t>
            </w:r>
          </w:p>
          <w:p w14:paraId="209BA25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33-2.22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0DB05FE4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83 </w:t>
            </w:r>
          </w:p>
          <w:p w14:paraId="425B77B5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36-2.45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4A0C3857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77 </w:t>
            </w:r>
          </w:p>
          <w:p w14:paraId="51DA366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46-2.15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3B66BEC0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60 </w:t>
            </w:r>
          </w:p>
          <w:p w14:paraId="6FB0ACB4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4-2.44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67DE773D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1 </w:t>
            </w:r>
          </w:p>
          <w:p w14:paraId="5C91571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5-1.88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EC812AF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40 </w:t>
            </w:r>
          </w:p>
          <w:p w14:paraId="6C8195E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1-1.95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2614A1D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90 </w:t>
            </w:r>
          </w:p>
          <w:p w14:paraId="29650A30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0-4.01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24448A23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67 </w:t>
            </w:r>
          </w:p>
          <w:p w14:paraId="74742B1E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27-1.63)</w:t>
            </w:r>
          </w:p>
        </w:tc>
        <w:tc>
          <w:tcPr>
            <w:tcW w:w="1249" w:type="dxa"/>
            <w:vAlign w:val="center"/>
          </w:tcPr>
          <w:p w14:paraId="27A705E7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4 </w:t>
            </w:r>
          </w:p>
          <w:p w14:paraId="4D9A26E4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0-2.19)</w:t>
            </w:r>
          </w:p>
        </w:tc>
      </w:tr>
      <w:tr w:rsidR="00BA7872" w:rsidRPr="00884FB7" w14:paraId="54BD2262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0A19F09E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884FB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   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uth</w:t>
            </w:r>
          </w:p>
        </w:tc>
        <w:tc>
          <w:tcPr>
            <w:tcW w:w="1248" w:type="dxa"/>
            <w:noWrap/>
            <w:vAlign w:val="center"/>
            <w:hideMark/>
          </w:tcPr>
          <w:p w14:paraId="20309BBE" w14:textId="77777777" w:rsidR="00BA7872" w:rsidRPr="00AA6EA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  <w:p w14:paraId="03D3804C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84 </w:t>
            </w:r>
          </w:p>
          <w:p w14:paraId="63EDA6E5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42-2.38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2F287D6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.75 </w:t>
            </w:r>
          </w:p>
          <w:p w14:paraId="3F5EB214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92-3.95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2EE279D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2.12 </w:t>
            </w:r>
          </w:p>
          <w:p w14:paraId="41680484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72-2.61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E8221A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3 </w:t>
            </w:r>
          </w:p>
          <w:p w14:paraId="715109F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3-1.37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4CF8E2FC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89 </w:t>
            </w:r>
          </w:p>
          <w:p w14:paraId="0328C0A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9-3.27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D74929A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5 </w:t>
            </w:r>
          </w:p>
          <w:p w14:paraId="0C28EB0D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4-1.57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8CE18AF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50 </w:t>
            </w:r>
          </w:p>
          <w:p w14:paraId="3595A593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25-1.00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48FDD47D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41 </w:t>
            </w:r>
          </w:p>
          <w:p w14:paraId="4CCDA251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16-1.02)</w:t>
            </w:r>
          </w:p>
        </w:tc>
        <w:tc>
          <w:tcPr>
            <w:tcW w:w="1249" w:type="dxa"/>
            <w:vAlign w:val="center"/>
          </w:tcPr>
          <w:p w14:paraId="07D8CE47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44 </w:t>
            </w:r>
          </w:p>
          <w:p w14:paraId="236E2CE5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25-0.75)</w:t>
            </w:r>
          </w:p>
        </w:tc>
      </w:tr>
      <w:tr w:rsidR="00BA7872" w:rsidRPr="00884FB7" w14:paraId="3C1A922E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76DCF798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t employed</w:t>
            </w:r>
          </w:p>
        </w:tc>
        <w:tc>
          <w:tcPr>
            <w:tcW w:w="1248" w:type="dxa"/>
            <w:noWrap/>
            <w:vAlign w:val="center"/>
            <w:hideMark/>
          </w:tcPr>
          <w:p w14:paraId="161374F0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  <w:p w14:paraId="0379D244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1.06-1.49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73841B38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54 </w:t>
            </w:r>
          </w:p>
          <w:p w14:paraId="2E152D1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24-1.90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7D701EBA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37 </w:t>
            </w:r>
          </w:p>
          <w:p w14:paraId="5157AF12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20-1.56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2BE415CA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44 </w:t>
            </w:r>
          </w:p>
          <w:p w14:paraId="6824AE76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9-1.91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6245DB07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4</w:t>
            </w:r>
          </w:p>
          <w:p w14:paraId="2CF0868B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25-2.69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226644A9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56 </w:t>
            </w:r>
          </w:p>
          <w:p w14:paraId="4864C9C8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.125-1.96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D9DD4F2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02 </w:t>
            </w:r>
          </w:p>
          <w:p w14:paraId="0AFF3936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3-1.65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7C42724E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3 </w:t>
            </w:r>
          </w:p>
          <w:p w14:paraId="1C280230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49-1.77)</w:t>
            </w:r>
          </w:p>
        </w:tc>
        <w:tc>
          <w:tcPr>
            <w:tcW w:w="1249" w:type="dxa"/>
            <w:vAlign w:val="center"/>
          </w:tcPr>
          <w:p w14:paraId="45E8BBFC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8 </w:t>
            </w:r>
          </w:p>
          <w:p w14:paraId="0C809681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6-1.44)</w:t>
            </w:r>
          </w:p>
        </w:tc>
      </w:tr>
      <w:tr w:rsidR="00BA7872" w:rsidRPr="00884FB7" w14:paraId="7B7FF6DF" w14:textId="77777777" w:rsidTr="00455469">
        <w:trPr>
          <w:trHeight w:val="308"/>
        </w:trPr>
        <w:tc>
          <w:tcPr>
            <w:tcW w:w="1710" w:type="dxa"/>
            <w:noWrap/>
            <w:vAlign w:val="center"/>
            <w:hideMark/>
          </w:tcPr>
          <w:p w14:paraId="6266B4D8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w income</w:t>
            </w:r>
          </w:p>
        </w:tc>
        <w:tc>
          <w:tcPr>
            <w:tcW w:w="1248" w:type="dxa"/>
            <w:noWrap/>
            <w:vAlign w:val="center"/>
            <w:hideMark/>
          </w:tcPr>
          <w:p w14:paraId="19349CE9" w14:textId="77777777" w:rsidR="00BA7872" w:rsidRPr="00AA6EA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  <w:p w14:paraId="12745357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27 </w:t>
            </w:r>
          </w:p>
          <w:p w14:paraId="13ADE908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7-1.50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11D182C5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79 </w:t>
            </w:r>
          </w:p>
          <w:p w14:paraId="2D926F26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43-2.24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65BEC564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45 </w:t>
            </w:r>
          </w:p>
          <w:p w14:paraId="62A77D32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27-1.65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4E7AC845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2 </w:t>
            </w:r>
          </w:p>
          <w:p w14:paraId="5761E87D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93-1.60)</w:t>
            </w:r>
          </w:p>
        </w:tc>
        <w:tc>
          <w:tcPr>
            <w:tcW w:w="1249" w:type="dxa"/>
            <w:shd w:val="clear" w:color="auto" w:fill="FFFFFF" w:themeFill="background1"/>
            <w:noWrap/>
            <w:vAlign w:val="center"/>
            <w:hideMark/>
          </w:tcPr>
          <w:p w14:paraId="6220F30D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60 </w:t>
            </w:r>
          </w:p>
          <w:p w14:paraId="25192C4A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11-2.32)</w:t>
            </w:r>
          </w:p>
        </w:tc>
        <w:tc>
          <w:tcPr>
            <w:tcW w:w="1248" w:type="dxa"/>
            <w:shd w:val="clear" w:color="auto" w:fill="FFFFFF" w:themeFill="background1"/>
            <w:noWrap/>
            <w:vAlign w:val="center"/>
            <w:hideMark/>
          </w:tcPr>
          <w:p w14:paraId="51C4E24E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32 </w:t>
            </w:r>
          </w:p>
          <w:p w14:paraId="092AB8D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07-1.64)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7028053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23 </w:t>
            </w:r>
          </w:p>
          <w:p w14:paraId="4601D707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5-2.00)</w:t>
            </w:r>
          </w:p>
        </w:tc>
        <w:tc>
          <w:tcPr>
            <w:tcW w:w="1248" w:type="dxa"/>
            <w:shd w:val="clear" w:color="auto" w:fill="FFFFFF" w:themeFill="background1"/>
            <w:vAlign w:val="center"/>
          </w:tcPr>
          <w:p w14:paraId="4FA31071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4 </w:t>
            </w:r>
          </w:p>
          <w:p w14:paraId="3DBAA448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60-2.15)</w:t>
            </w:r>
          </w:p>
        </w:tc>
        <w:tc>
          <w:tcPr>
            <w:tcW w:w="1249" w:type="dxa"/>
            <w:vAlign w:val="center"/>
          </w:tcPr>
          <w:p w14:paraId="3C3D20D8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8 </w:t>
            </w:r>
          </w:p>
          <w:p w14:paraId="1021CB46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0-1.73)</w:t>
            </w:r>
          </w:p>
        </w:tc>
      </w:tr>
      <w:tr w:rsidR="00BA7872" w:rsidRPr="00884FB7" w14:paraId="22AE16CA" w14:textId="77777777" w:rsidTr="00455469">
        <w:trPr>
          <w:trHeight w:val="308"/>
        </w:trPr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2EBCEC" w14:textId="77777777" w:rsidR="00BA7872" w:rsidRPr="0079026C" w:rsidRDefault="00BA7872" w:rsidP="004554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IHS vs. MACS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12A9F0" w14:textId="77777777" w:rsidR="00BA7872" w:rsidRPr="00AA6EA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0"/>
                <w:szCs w:val="10"/>
                <w14:ligatures w14:val="none"/>
              </w:rPr>
            </w:pPr>
          </w:p>
          <w:p w14:paraId="020E2DF0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31 </w:t>
            </w:r>
          </w:p>
          <w:p w14:paraId="75050A2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10-1.56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64772E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1.66 </w:t>
            </w:r>
          </w:p>
          <w:p w14:paraId="723D02D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1.34-2.06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9A2D7DC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3FE02C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.96 </w:t>
            </w:r>
          </w:p>
          <w:p w14:paraId="1887DC3E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73-1.28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18EB59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1.19 </w:t>
            </w:r>
          </w:p>
          <w:p w14:paraId="6A099157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0.82-1.72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19B8E9" w14:textId="77777777" w:rsidR="00BA7872" w:rsidRPr="0079026C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D77140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57 </w:t>
            </w:r>
          </w:p>
          <w:p w14:paraId="51207D57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0.35-0.91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754B52" w14:textId="77777777" w:rsidR="00BA7872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3CD76507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79026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2-1.55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2E4B8806" w14:textId="77777777" w:rsidR="00BA7872" w:rsidRPr="00884FB7" w:rsidRDefault="00BA7872" w:rsidP="004554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9026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</w:tbl>
    <w:p w14:paraId="0BACF73D" w14:textId="77777777" w:rsidR="00BA7872" w:rsidRDefault="00BA7872" w:rsidP="00BA7872">
      <w:pPr>
        <w:spacing w:after="0" w:line="480" w:lineRule="auto"/>
        <w:rPr>
          <w:rFonts w:ascii="Arial" w:hAnsi="Arial" w:cs="Arial"/>
        </w:rPr>
      </w:pPr>
    </w:p>
    <w:p w14:paraId="059586F3" w14:textId="77777777" w:rsidR="00BA7872" w:rsidRPr="00D01AD1" w:rsidRDefault="00BA7872" w:rsidP="00BA7872">
      <w:pPr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14:ligatures w14:val="none"/>
        </w:rPr>
      </w:pPr>
      <w:r w:rsidRPr="00D01AD1">
        <w:rPr>
          <w:rFonts w:ascii="Arial" w:hAnsi="Arial" w:cs="Arial"/>
          <w:i/>
          <w:iCs/>
          <w:sz w:val="18"/>
          <w:szCs w:val="18"/>
        </w:rPr>
        <w:t>Note</w:t>
      </w:r>
      <w:r w:rsidRPr="00D01AD1">
        <w:rPr>
          <w:rFonts w:ascii="Arial" w:hAnsi="Arial" w:cs="Arial"/>
          <w:sz w:val="18"/>
          <w:szCs w:val="18"/>
        </w:rPr>
        <w:t xml:space="preserve">. </w:t>
      </w:r>
      <w:r w:rsidRPr="00D01AD1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PWH indicate PWH. PWoH indicate PWoH. WIHS indicates Women's Interagency HIV Study. MACS indicates the Multicenter AIDS Cohort Study. </w:t>
      </w:r>
      <w:r w:rsidRPr="00D01AD1">
        <w:rPr>
          <w:rFonts w:ascii="Arial" w:hAnsi="Arial" w:cs="Arial"/>
          <w:color w:val="000000"/>
          <w:kern w:val="0"/>
          <w:sz w:val="18"/>
          <w:szCs w:val="18"/>
          <w14:ligatures w14:val="none"/>
        </w:rPr>
        <w:t xml:space="preserve">Low income indicates &lt;$20,000/year for MACS and ≤$18,000/year for WIHS. </w:t>
      </w:r>
      <w:r w:rsidRPr="00D01AD1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Northeast (Brooklyn NY, Bronx NY), Mid-Atlantic (Washington DC, Baltimore MD), Midwest (Chicago IL, Pittsburgh PA, Columbus OH), West (San Francisco CA), South (Chapel Hill NC, Atlanta GA, Miami FL, Birmingham AL, Jackson MS).</w:t>
      </w:r>
      <w:r w:rsidRPr="00D01AD1">
        <w:rPr>
          <w:rFonts w:ascii="Arial" w:hAnsi="Arial" w:cs="Arial"/>
          <w:color w:val="000000"/>
          <w:kern w:val="0"/>
          <w:sz w:val="18"/>
          <w:szCs w:val="18"/>
          <w14:ligatures w14:val="none"/>
        </w:rPr>
        <w:t xml:space="preserve"> </w:t>
      </w:r>
    </w:p>
    <w:p w14:paraId="5466DD10" w14:textId="77777777" w:rsidR="00BA7872" w:rsidRPr="00D01AD1" w:rsidRDefault="00BA7872" w:rsidP="00BA7872">
      <w:pPr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14:ligatures w14:val="none"/>
        </w:rPr>
      </w:pPr>
      <w:r w:rsidRPr="00D01AD1">
        <w:rPr>
          <w:rFonts w:ascii="Arial" w:hAnsi="Arial" w:cs="Arial"/>
          <w:color w:val="000000"/>
          <w:kern w:val="0"/>
          <w:sz w:val="18"/>
          <w:szCs w:val="18"/>
          <w14:ligatures w14:val="none"/>
        </w:rPr>
        <w:t xml:space="preserve">* Experiencing interruptions 'somewhat' or 'a lot' in mental </w:t>
      </w:r>
      <w:r>
        <w:rPr>
          <w:rFonts w:ascii="Arial" w:hAnsi="Arial" w:cs="Arial"/>
          <w:color w:val="000000"/>
          <w:kern w:val="0"/>
          <w:sz w:val="18"/>
          <w:szCs w:val="18"/>
          <w14:ligatures w14:val="none"/>
        </w:rPr>
        <w:t>healthcare</w:t>
      </w:r>
      <w:r w:rsidRPr="00D01AD1">
        <w:rPr>
          <w:rFonts w:ascii="Arial" w:hAnsi="Arial" w:cs="Arial"/>
          <w:color w:val="000000"/>
          <w:kern w:val="0"/>
          <w:sz w:val="18"/>
          <w:szCs w:val="18"/>
          <w14:ligatures w14:val="none"/>
        </w:rPr>
        <w:t>.</w:t>
      </w:r>
    </w:p>
    <w:p w14:paraId="093B7EEA" w14:textId="77777777" w:rsidR="00BA7872" w:rsidRPr="00D01AD1" w:rsidRDefault="00BA7872" w:rsidP="00BA7872">
      <w:pPr>
        <w:spacing w:after="0" w:line="240" w:lineRule="auto"/>
        <w:rPr>
          <w:rFonts w:ascii="Arial" w:hAnsi="Arial" w:cs="Arial"/>
          <w:color w:val="000000"/>
          <w:kern w:val="0"/>
          <w:sz w:val="18"/>
          <w:szCs w:val="18"/>
          <w14:ligatures w14:val="none"/>
        </w:rPr>
      </w:pPr>
      <w:r w:rsidRPr="00D01AD1">
        <w:rPr>
          <w:rFonts w:ascii="Arial" w:hAnsi="Arial" w:cs="Arial"/>
          <w:color w:val="000000"/>
          <w:kern w:val="0"/>
          <w:sz w:val="18"/>
          <w:szCs w:val="18"/>
          <w14:ligatures w14:val="none"/>
        </w:rPr>
        <w:t>**</w:t>
      </w:r>
      <w:r w:rsidRPr="00D01AD1">
        <w:rPr>
          <w:rFonts w:ascii="Arial" w:hAnsi="Arial" w:cs="Arial"/>
          <w:sz w:val="18"/>
          <w:szCs w:val="18"/>
        </w:rPr>
        <w:t xml:space="preserve"> Ex</w:t>
      </w:r>
      <w:r w:rsidRPr="00D01AD1">
        <w:rPr>
          <w:rFonts w:ascii="Arial" w:hAnsi="Arial" w:cs="Arial"/>
          <w:color w:val="000000"/>
          <w:kern w:val="0"/>
          <w:sz w:val="18"/>
          <w:szCs w:val="18"/>
          <w14:ligatures w14:val="none"/>
        </w:rPr>
        <w:t>periencing interruptions 'somewhat' or 'a lot' in substance use treatment.</w:t>
      </w:r>
    </w:p>
    <w:p w14:paraId="4A809127" w14:textId="77777777" w:rsidR="00BA7872" w:rsidRDefault="00BA7872" w:rsidP="00BA7872">
      <w:pPr>
        <w:spacing w:after="0" w:line="480" w:lineRule="auto"/>
        <w:rPr>
          <w:rFonts w:ascii="Arial" w:hAnsi="Arial" w:cs="Arial"/>
        </w:rPr>
      </w:pPr>
    </w:p>
    <w:p w14:paraId="0B5F6C33" w14:textId="64F0E94D" w:rsidR="001B37A3" w:rsidRDefault="001B37A3"/>
    <w:sectPr w:rsidR="001B37A3" w:rsidSect="00BA78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872"/>
    <w:rsid w:val="000E7439"/>
    <w:rsid w:val="00100B9F"/>
    <w:rsid w:val="001B37A3"/>
    <w:rsid w:val="00275441"/>
    <w:rsid w:val="00297A08"/>
    <w:rsid w:val="00345317"/>
    <w:rsid w:val="00345F9D"/>
    <w:rsid w:val="003F6126"/>
    <w:rsid w:val="004A0A26"/>
    <w:rsid w:val="004F3529"/>
    <w:rsid w:val="00573709"/>
    <w:rsid w:val="007051AD"/>
    <w:rsid w:val="00842B36"/>
    <w:rsid w:val="009E5FCC"/>
    <w:rsid w:val="00BA7872"/>
    <w:rsid w:val="00C865B6"/>
    <w:rsid w:val="00D4308A"/>
    <w:rsid w:val="00E01ED9"/>
    <w:rsid w:val="00F9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6EE68"/>
  <w15:chartTrackingRefBased/>
  <w15:docId w15:val="{6F8538E0-07EE-4BA1-A0F8-387C49FF3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872"/>
    <w:rPr>
      <w:rFonts w:eastAsiaTheme="minorEastAsia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8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8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8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8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8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8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8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8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8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8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8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8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8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8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8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8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8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8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8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A78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8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A78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872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A78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872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BA78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8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8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8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3031</Characters>
  <Application>Microsoft Office Word</Application>
  <DocSecurity>0</DocSecurity>
  <Lines>402</Lines>
  <Paragraphs>308</Paragraphs>
  <ScaleCrop>false</ScaleCrop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se, Jenni M</dc:creator>
  <cp:keywords/>
  <dc:description/>
  <cp:lastModifiedBy>Wise, Jenni M</cp:lastModifiedBy>
  <cp:revision>5</cp:revision>
  <dcterms:created xsi:type="dcterms:W3CDTF">2025-06-17T15:51:00Z</dcterms:created>
  <dcterms:modified xsi:type="dcterms:W3CDTF">2025-10-24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4-12-17T23:05:44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aaae8450-8102-4779-ac97-5d97fc84b7c3</vt:lpwstr>
  </property>
  <property fmtid="{D5CDD505-2E9C-101B-9397-08002B2CF9AE}" pid="8" name="MSIP_Label_ae7542bc-63e5-412b-b0a0-d9586028a7d0_ContentBits">
    <vt:lpwstr>0</vt:lpwstr>
  </property>
</Properties>
</file>